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90287" w14:textId="2F8A2B31" w:rsidR="00F33846" w:rsidRPr="00FD6C05" w:rsidRDefault="00B13898" w:rsidP="004075F4">
      <w:pPr>
        <w:spacing w:line="480" w:lineRule="auto"/>
        <w:rPr>
          <w:rFonts w:ascii="Times New Roman" w:hAnsi="Times New Roman" w:cs="Times New Roman"/>
          <w:sz w:val="20"/>
        </w:rPr>
      </w:pPr>
      <w:r w:rsidRPr="00FD6C05">
        <w:rPr>
          <w:rFonts w:ascii="Times New Roman" w:eastAsia="游ゴシック Light" w:hAnsi="Times New Roman" w:cs="Times New Roman"/>
          <w:b/>
          <w:bCs/>
          <w:sz w:val="20"/>
          <w:szCs w:val="20"/>
        </w:rPr>
        <w:t xml:space="preserve">Supplementary </w:t>
      </w:r>
      <w:r w:rsidR="00E847B1" w:rsidRPr="00FD6C05">
        <w:rPr>
          <w:rFonts w:ascii="Times New Roman" w:eastAsia="游ゴシック Light" w:hAnsi="Times New Roman" w:cs="Times New Roman"/>
          <w:b/>
          <w:bCs/>
          <w:sz w:val="20"/>
          <w:szCs w:val="20"/>
        </w:rPr>
        <w:t>Table</w:t>
      </w:r>
      <w:r w:rsidRPr="00FD6C05">
        <w:rPr>
          <w:rFonts w:ascii="Times New Roman" w:eastAsia="游ゴシック Light" w:hAnsi="Times New Roman" w:cs="Times New Roman"/>
          <w:b/>
          <w:bCs/>
          <w:sz w:val="20"/>
          <w:szCs w:val="20"/>
        </w:rPr>
        <w:t xml:space="preserve"> </w:t>
      </w:r>
      <w:r w:rsidR="00787E0C" w:rsidRPr="00FD6C05">
        <w:rPr>
          <w:rFonts w:ascii="Times New Roman" w:eastAsia="游ゴシック Light" w:hAnsi="Times New Roman" w:cs="Times New Roman"/>
          <w:b/>
          <w:bCs/>
          <w:sz w:val="20"/>
          <w:szCs w:val="20"/>
        </w:rPr>
        <w:t>2</w:t>
      </w:r>
      <w:r w:rsidR="00F37CB1" w:rsidRPr="00FD6C05">
        <w:rPr>
          <w:rFonts w:ascii="Times New Roman" w:eastAsia="游ゴシック Light" w:hAnsi="Times New Roman" w:cs="Times New Roman"/>
          <w:b/>
          <w:bCs/>
          <w:sz w:val="20"/>
          <w:szCs w:val="20"/>
        </w:rPr>
        <w:t>.</w:t>
      </w:r>
      <w:r w:rsidR="00E847B1" w:rsidRPr="00FD6C05">
        <w:rPr>
          <w:rFonts w:ascii="Times New Roman" w:eastAsia="游ゴシック Light" w:hAnsi="Times New Roman" w:cs="Times New Roman"/>
          <w:b/>
          <w:bCs/>
          <w:sz w:val="20"/>
          <w:szCs w:val="20"/>
        </w:rPr>
        <w:t xml:space="preserve"> </w:t>
      </w:r>
      <w:r w:rsidR="004075F4" w:rsidRPr="00FD6C05">
        <w:rPr>
          <w:rFonts w:ascii="Times New Roman" w:eastAsia="Times New Roman" w:hAnsi="Times New Roman" w:cs="Times New Roman"/>
          <w:sz w:val="20"/>
        </w:rPr>
        <w:t>Patient</w:t>
      </w:r>
      <w:r w:rsidR="004075F4" w:rsidRPr="00FD6C05">
        <w:rPr>
          <w:rFonts w:ascii="Times New Roman" w:eastAsia="Times New Roman" w:hAnsi="Times New Roman" w:cs="Times New Roman"/>
          <w:color w:val="000000"/>
          <w:sz w:val="20"/>
        </w:rPr>
        <w:t xml:space="preserve"> </w:t>
      </w:r>
      <w:r w:rsidR="004075F4" w:rsidRPr="00FD6C05">
        <w:rPr>
          <w:rFonts w:ascii="Times New Roman" w:eastAsia="Times New Roman" w:hAnsi="Times New Roman" w:cs="Times New Roman"/>
          <w:sz w:val="20"/>
        </w:rPr>
        <w:t xml:space="preserve">characteristics and laboratory data before weekly paclitaxel + ramucirumab therapy stratified by prior </w:t>
      </w:r>
      <w:r w:rsidR="004075F4" w:rsidRPr="00FD6C05">
        <w:rPr>
          <w:rFonts w:ascii="Times New Roman" w:eastAsia="Times New Roman" w:hAnsi="Times New Roman" w:cs="Times New Roman"/>
          <w:color w:val="000000"/>
          <w:sz w:val="20"/>
        </w:rPr>
        <w:t>platinum-based doublet</w:t>
      </w:r>
      <w:r w:rsidR="004075F4" w:rsidRPr="00FD6C05">
        <w:rPr>
          <w:rFonts w:ascii="Times New Roman" w:eastAsia="Times New Roman" w:hAnsi="Times New Roman" w:cs="Times New Roman"/>
          <w:sz w:val="20"/>
        </w:rPr>
        <w:t xml:space="preserve"> regimens.</w:t>
      </w:r>
    </w:p>
    <w:tbl>
      <w:tblPr>
        <w:tblW w:w="8930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992"/>
      </w:tblGrid>
      <w:tr w:rsidR="00564D2A" w:rsidRPr="00564D2A" w14:paraId="2AD6CE86" w14:textId="77777777" w:rsidTr="002F3C83">
        <w:trPr>
          <w:trHeight w:val="37"/>
        </w:trPr>
        <w:tc>
          <w:tcPr>
            <w:tcW w:w="3402" w:type="dxa"/>
            <w:vMerge w:val="restart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26A133F" w14:textId="77777777" w:rsidR="002F3C83" w:rsidRPr="00564D2A" w:rsidRDefault="002F3C83" w:rsidP="009479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/</w:t>
            </w:r>
          </w:p>
          <w:p w14:paraId="727F344D" w14:textId="2E4C5BCA" w:rsidR="002F3C83" w:rsidRPr="00564D2A" w:rsidRDefault="002F3C83" w:rsidP="009479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ratory data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7A3EA" w14:textId="77777777" w:rsidR="002F3C83" w:rsidRPr="00564D2A" w:rsidRDefault="002F3C83" w:rsidP="005957C6">
            <w:pPr>
              <w:widowControl/>
              <w:spacing w:line="360" w:lineRule="auto"/>
              <w:jc w:val="center"/>
              <w:rPr>
                <w:rFonts w:ascii="Times New Roman" w:eastAsia="游ゴシック Light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eastAsia="游ゴシック Light" w:hAnsi="Times New Roman" w:cs="Times New Roman"/>
                <w:color w:val="000000" w:themeColor="text1"/>
                <w:sz w:val="20"/>
                <w:szCs w:val="20"/>
              </w:rPr>
              <w:t>Platinum agents used in prior platinum-based</w:t>
            </w:r>
          </w:p>
          <w:p w14:paraId="30959EED" w14:textId="032E9F08" w:rsidR="002F3C83" w:rsidRPr="00564D2A" w:rsidRDefault="002F3C83" w:rsidP="005957C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eastAsia="游ゴシック Light" w:hAnsi="Times New Roman" w:cs="Times New Roman"/>
                <w:color w:val="000000" w:themeColor="text1"/>
                <w:sz w:val="20"/>
                <w:szCs w:val="20"/>
              </w:rPr>
              <w:t>doublet regimen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76FEBC11" w14:textId="29AFAC68" w:rsidR="002F3C83" w:rsidRPr="00564D2A" w:rsidRDefault="002F3C83" w:rsidP="005957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s</w:t>
            </w:r>
          </w:p>
        </w:tc>
      </w:tr>
      <w:tr w:rsidR="00564D2A" w:rsidRPr="00564D2A" w14:paraId="55C348E2" w14:textId="0D7FC75D" w:rsidTr="002F3C83">
        <w:trPr>
          <w:trHeight w:val="204"/>
        </w:trPr>
        <w:tc>
          <w:tcPr>
            <w:tcW w:w="3402" w:type="dxa"/>
            <w:vMerge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48CB6E2" w14:textId="00442606" w:rsidR="002F3C83" w:rsidRPr="00564D2A" w:rsidRDefault="002F3C83" w:rsidP="005957C6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5FB111B" w14:textId="678BCD7D" w:rsidR="002F3C83" w:rsidRPr="00564D2A" w:rsidRDefault="002F3C83" w:rsidP="006B44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DP</w:t>
            </w: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8)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3267780" w14:textId="33CC90A0" w:rsidR="002F3C83" w:rsidRPr="00564D2A" w:rsidRDefault="002F3C83" w:rsidP="006B44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OHP</w:t>
            </w: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8)</w:t>
            </w:r>
          </w:p>
        </w:tc>
        <w:tc>
          <w:tcPr>
            <w:tcW w:w="992" w:type="dxa"/>
            <w:vMerge/>
            <w:tcBorders>
              <w:bottom w:val="double" w:sz="4" w:space="0" w:color="auto"/>
            </w:tcBorders>
            <w:vAlign w:val="center"/>
          </w:tcPr>
          <w:p w14:paraId="7A0FE471" w14:textId="1AA79299" w:rsidR="002F3C83" w:rsidRPr="00564D2A" w:rsidRDefault="002F3C83" w:rsidP="005957C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64D2A" w:rsidRPr="00564D2A" w14:paraId="71067DEF" w14:textId="7C96D090" w:rsidTr="002F3C83">
        <w:trPr>
          <w:trHeight w:val="420"/>
        </w:trPr>
        <w:tc>
          <w:tcPr>
            <w:tcW w:w="340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A4F0D8" w14:textId="01F0317F" w:rsidR="005D21BB" w:rsidRPr="00564D2A" w:rsidRDefault="008026AE" w:rsidP="005D21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ge [years], me</w:t>
            </w:r>
            <w:r w:rsidR="00E651EC"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dian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E651EC"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r</w:t>
            </w:r>
            <w:r w:rsidR="00E651EC"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ange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B862B1" w14:textId="247560D2" w:rsidR="005D21BB" w:rsidRPr="00564D2A" w:rsidRDefault="008026AE" w:rsidP="005D21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</w:t>
            </w:r>
            <w:r w:rsidR="00E651EC"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.7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E651EC"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6.5-81.5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F0C01A" w14:textId="39FDFADA" w:rsidR="005D21BB" w:rsidRPr="00564D2A" w:rsidRDefault="008026AE" w:rsidP="005D21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</w:t>
            </w:r>
            <w:r w:rsidR="00E651EC"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="00E651EC"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E651EC"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0.8-86.5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40CC1FDF" w14:textId="0BD6E0F6" w:rsidR="005D21BB" w:rsidRPr="00564D2A" w:rsidRDefault="005D21BB" w:rsidP="005D21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7</w:t>
            </w:r>
          </w:p>
        </w:tc>
      </w:tr>
      <w:tr w:rsidR="00564D2A" w:rsidRPr="00564D2A" w14:paraId="3B46B345" w14:textId="0A83E72B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1A2785" w14:textId="5ABC88E4" w:rsidR="005D21BB" w:rsidRPr="00564D2A" w:rsidRDefault="005D21BB" w:rsidP="005D21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[kg/m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="007204BE"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="007204BE"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dian (range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6AF02A" w14:textId="1EAC4664" w:rsidR="005D21BB" w:rsidRPr="00564D2A" w:rsidRDefault="005D21BB" w:rsidP="005D21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 (14.7-25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2973A7" w14:textId="3DED2471" w:rsidR="005D21BB" w:rsidRPr="00564D2A" w:rsidRDefault="005D21BB" w:rsidP="005D21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 (14.3-25.9)</w:t>
            </w:r>
          </w:p>
        </w:tc>
        <w:tc>
          <w:tcPr>
            <w:tcW w:w="992" w:type="dxa"/>
            <w:vAlign w:val="center"/>
          </w:tcPr>
          <w:p w14:paraId="01480F80" w14:textId="349CBC62" w:rsidR="005D21BB" w:rsidRPr="00564D2A" w:rsidRDefault="005D21BB" w:rsidP="005D21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5</w:t>
            </w:r>
          </w:p>
        </w:tc>
      </w:tr>
      <w:tr w:rsidR="00564D2A" w:rsidRPr="00564D2A" w14:paraId="4B4783F1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77384FEF" w14:textId="29D0048A" w:rsidR="002F3C83" w:rsidRPr="00564D2A" w:rsidRDefault="002F3C83" w:rsidP="005D21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der, male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5F6994" w14:textId="390BDF15" w:rsidR="002F3C83" w:rsidRPr="00564D2A" w:rsidRDefault="008026AE" w:rsidP="005D21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</w:t>
            </w:r>
            <w:r w:rsidR="00F27821"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622004" w14:textId="0856B04F" w:rsidR="002F3C83" w:rsidRPr="00564D2A" w:rsidRDefault="008026AE" w:rsidP="005D21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</w:t>
            </w:r>
            <w:r w:rsidR="00F27821"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)</w:t>
            </w:r>
          </w:p>
        </w:tc>
        <w:tc>
          <w:tcPr>
            <w:tcW w:w="992" w:type="dxa"/>
            <w:vAlign w:val="center"/>
          </w:tcPr>
          <w:p w14:paraId="30731DB5" w14:textId="74118EE6" w:rsidR="002F3C83" w:rsidRPr="00564D2A" w:rsidRDefault="009E543B" w:rsidP="005D21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7</w:t>
            </w:r>
          </w:p>
        </w:tc>
      </w:tr>
      <w:tr w:rsidR="00564D2A" w:rsidRPr="00564D2A" w14:paraId="77877C37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1D9F5AAD" w14:textId="5B2E6118" w:rsidR="002F3C83" w:rsidRPr="00564D2A" w:rsidRDefault="002F3C83" w:rsidP="005D21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 PS=0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665D0B" w14:textId="36F1D83B" w:rsidR="002F3C83" w:rsidRPr="00564D2A" w:rsidRDefault="008026AE" w:rsidP="005D21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="00F27821"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0C1955" w14:textId="048B6A9E" w:rsidR="002F3C83" w:rsidRPr="00564D2A" w:rsidRDefault="008026AE" w:rsidP="005D21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27821"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)</w:t>
            </w:r>
          </w:p>
        </w:tc>
        <w:tc>
          <w:tcPr>
            <w:tcW w:w="992" w:type="dxa"/>
            <w:vAlign w:val="center"/>
          </w:tcPr>
          <w:p w14:paraId="42349D68" w14:textId="7A44B0E5" w:rsidR="002F3C83" w:rsidRPr="00564D2A" w:rsidRDefault="009E543B" w:rsidP="005D21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3</w:t>
            </w:r>
          </w:p>
        </w:tc>
      </w:tr>
      <w:tr w:rsidR="00564D2A" w:rsidRPr="00564D2A" w14:paraId="3C468FB5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0EF8B156" w14:textId="71599967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Pathological types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B7EA3C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A1F044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8B2CE7" w14:textId="52BFCA0F" w:rsidR="000F5E8E" w:rsidRPr="00564D2A" w:rsidRDefault="00E651EC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3</w:t>
            </w:r>
          </w:p>
        </w:tc>
      </w:tr>
      <w:tr w:rsidR="00564D2A" w:rsidRPr="00564D2A" w14:paraId="30FFF2F5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7A03DAE8" w14:textId="0DCA2C99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Intestinal type</w:t>
            </w:r>
            <w:r w:rsidR="00300C23"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F1F36A" w14:textId="22E62736" w:rsidR="000F5E8E" w:rsidRPr="00564D2A" w:rsidRDefault="0070563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9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13EA2B" w14:textId="02302159" w:rsidR="000F5E8E" w:rsidRPr="00564D2A" w:rsidRDefault="0070563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2.1)</w:t>
            </w:r>
          </w:p>
        </w:tc>
        <w:tc>
          <w:tcPr>
            <w:tcW w:w="992" w:type="dxa"/>
            <w:vAlign w:val="center"/>
          </w:tcPr>
          <w:p w14:paraId="600B6A75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57A7F13A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66185C6C" w14:textId="201D9CAF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Diffuse type</w:t>
            </w:r>
            <w:r w:rsidR="00300C23"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9E76A5" w14:textId="51CD6322" w:rsidR="000F5E8E" w:rsidRPr="00564D2A" w:rsidRDefault="0070563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2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3A88DD" w14:textId="7F2559E7" w:rsidR="000F5E8E" w:rsidRPr="00564D2A" w:rsidRDefault="0070563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2.1)</w:t>
            </w:r>
          </w:p>
        </w:tc>
        <w:tc>
          <w:tcPr>
            <w:tcW w:w="992" w:type="dxa"/>
            <w:vAlign w:val="center"/>
          </w:tcPr>
          <w:p w14:paraId="19A12F80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33B44721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60DE32F5" w14:textId="2B10BAC5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Mix type</w:t>
            </w:r>
            <w:r w:rsidR="00300C23"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55C8A1" w14:textId="2B742FA4" w:rsidR="000F5E8E" w:rsidRPr="00564D2A" w:rsidRDefault="0070563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7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FEAA58" w14:textId="0A9E5A1F" w:rsidR="000F5E8E" w:rsidRPr="00564D2A" w:rsidRDefault="0070563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0.5)</w:t>
            </w:r>
          </w:p>
        </w:tc>
        <w:tc>
          <w:tcPr>
            <w:tcW w:w="992" w:type="dxa"/>
            <w:vAlign w:val="center"/>
          </w:tcPr>
          <w:p w14:paraId="04D9D45B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2683782F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3F25ABF2" w14:textId="3BD9DF33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No dat</w:t>
            </w:r>
            <w:r w:rsidR="0070563E"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a</w:t>
            </w:r>
            <w:r w:rsidR="00300C23"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422CCC" w14:textId="0DF37B3D" w:rsidR="000F5E8E" w:rsidRPr="00564D2A" w:rsidRDefault="0070563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BD4555" w14:textId="59AD9577" w:rsidR="000F5E8E" w:rsidRPr="00564D2A" w:rsidRDefault="0070563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3)</w:t>
            </w:r>
          </w:p>
        </w:tc>
        <w:tc>
          <w:tcPr>
            <w:tcW w:w="992" w:type="dxa"/>
            <w:vAlign w:val="center"/>
          </w:tcPr>
          <w:p w14:paraId="4419A2B3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12FF81E5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7DB39AD5" w14:textId="14A254C5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umber of metastatic sites ≥ 2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47EBE4" w14:textId="0B87E455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2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317640" w14:textId="777A5B39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2.1)</w:t>
            </w:r>
          </w:p>
        </w:tc>
        <w:tc>
          <w:tcPr>
            <w:tcW w:w="992" w:type="dxa"/>
            <w:vAlign w:val="center"/>
          </w:tcPr>
          <w:p w14:paraId="7C9248CB" w14:textId="59237DFD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1</w:t>
            </w:r>
          </w:p>
        </w:tc>
      </w:tr>
      <w:tr w:rsidR="00564D2A" w:rsidRPr="00564D2A" w14:paraId="32E6448D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2851E730" w14:textId="329AC4D6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メイリオ" w:eastAsia="メイリオ" w:hAnsi="メイリオ" w:cs="メイリオ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ver metastasis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1EEBB6" w14:textId="1F48749A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5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459133" w14:textId="71538640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3.7)</w:t>
            </w:r>
          </w:p>
        </w:tc>
        <w:tc>
          <w:tcPr>
            <w:tcW w:w="992" w:type="dxa"/>
            <w:vAlign w:val="center"/>
          </w:tcPr>
          <w:p w14:paraId="21E03F39" w14:textId="37210712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2</w:t>
            </w:r>
          </w:p>
        </w:tc>
      </w:tr>
      <w:tr w:rsidR="00564D2A" w:rsidRPr="00564D2A" w14:paraId="7EFCDAE8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76448D5A" w14:textId="767E1337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メイリオ" w:eastAsia="メイリオ" w:hAnsi="メイリオ" w:cs="メイリオ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eritoneal metastasis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EFBEBD" w14:textId="010E02D4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6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753B0B" w14:textId="4BA0541A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4.7)</w:t>
            </w:r>
          </w:p>
        </w:tc>
        <w:tc>
          <w:tcPr>
            <w:tcW w:w="992" w:type="dxa"/>
            <w:vAlign w:val="center"/>
          </w:tcPr>
          <w:p w14:paraId="4266DB6E" w14:textId="3F73779C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1</w:t>
            </w:r>
          </w:p>
        </w:tc>
      </w:tr>
      <w:tr w:rsidR="00564D2A" w:rsidRPr="00564D2A" w14:paraId="4C83148D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3E60A0DF" w14:textId="3C68ADD7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PFS of p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rior fluoropyrimidine-based regimens 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[months]</w:t>
            </w: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, median (rang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08666E" w14:textId="53ED723E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1.1-20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4E4528" w14:textId="1117014E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1.7-17.5)</w:t>
            </w:r>
          </w:p>
        </w:tc>
        <w:tc>
          <w:tcPr>
            <w:tcW w:w="992" w:type="dxa"/>
            <w:vAlign w:val="center"/>
          </w:tcPr>
          <w:p w14:paraId="1ABFD60B" w14:textId="19818986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4</w:t>
            </w:r>
          </w:p>
        </w:tc>
      </w:tr>
      <w:tr w:rsidR="00564D2A" w:rsidRPr="00564D2A" w14:paraId="59BD23C9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5729B2D4" w14:textId="1D4F4AD4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Initial dose of </w:t>
            </w:r>
            <w:proofErr w:type="spellStart"/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wPTX</w:t>
            </w:r>
            <w:proofErr w:type="spellEnd"/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+ RAM therap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BE446E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5432DD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300858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237FDB72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4C3FD6FA" w14:textId="05F6564D" w:rsidR="000F5E8E" w:rsidRPr="00564D2A" w:rsidRDefault="000F5E8E" w:rsidP="000F5E8E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TX, full dose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27024C" w14:textId="4D1716D5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8FF068" w14:textId="0CEF903C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94.7)</w:t>
            </w:r>
          </w:p>
        </w:tc>
        <w:tc>
          <w:tcPr>
            <w:tcW w:w="992" w:type="dxa"/>
            <w:vAlign w:val="center"/>
          </w:tcPr>
          <w:p w14:paraId="7C06949A" w14:textId="3BFE9262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4</w:t>
            </w:r>
          </w:p>
        </w:tc>
      </w:tr>
      <w:tr w:rsidR="00564D2A" w:rsidRPr="00564D2A" w14:paraId="03C3168B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02082339" w14:textId="56596CB0" w:rsidR="000F5E8E" w:rsidRPr="00564D2A" w:rsidRDefault="000F5E8E" w:rsidP="000F5E8E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RAM, full dose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3BEE11" w14:textId="3761220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28CA09" w14:textId="6A198FF5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)</w:t>
            </w:r>
          </w:p>
        </w:tc>
        <w:tc>
          <w:tcPr>
            <w:tcW w:w="992" w:type="dxa"/>
            <w:vAlign w:val="center"/>
          </w:tcPr>
          <w:p w14:paraId="6ADB8D28" w14:textId="19858E0F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564D2A" w:rsidRPr="00564D2A" w14:paraId="6763AA6D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6E449242" w14:textId="3FAB75ED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Relative dose intensity of </w:t>
            </w:r>
            <w:proofErr w:type="spellStart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wPTX</w:t>
            </w:r>
            <w:proofErr w:type="spellEnd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+ RAM therap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ABDDEB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6D6898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528276" w14:textId="77777777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22726F38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7093DEC6" w14:textId="44B482B1" w:rsidR="000F5E8E" w:rsidRPr="00564D2A" w:rsidRDefault="000F5E8E" w:rsidP="000F5E8E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PTX [%], median (rang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D63A27" w14:textId="7795B44B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 (45.6-100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81DD7B" w14:textId="027ECF18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 (10.8-100.0)</w:t>
            </w:r>
          </w:p>
        </w:tc>
        <w:tc>
          <w:tcPr>
            <w:tcW w:w="992" w:type="dxa"/>
            <w:vAlign w:val="center"/>
          </w:tcPr>
          <w:p w14:paraId="1D1AA681" w14:textId="02BBFDE5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64D2A" w:rsidRPr="00564D2A" w14:paraId="760DE61F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7FD9ECF6" w14:textId="10A27D7B" w:rsidR="000F5E8E" w:rsidRPr="00564D2A" w:rsidRDefault="000F5E8E" w:rsidP="000F5E8E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RAM [%], median (rang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6485DD" w14:textId="71FA139F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 (66.9-100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7049B9" w14:textId="7E51C0AD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(39.0-100.0)</w:t>
            </w:r>
          </w:p>
        </w:tc>
        <w:tc>
          <w:tcPr>
            <w:tcW w:w="992" w:type="dxa"/>
            <w:vAlign w:val="center"/>
          </w:tcPr>
          <w:p w14:paraId="23C92144" w14:textId="4666916A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5</w:t>
            </w:r>
          </w:p>
        </w:tc>
      </w:tr>
      <w:tr w:rsidR="00564D2A" w:rsidRPr="00564D2A" w14:paraId="635E8C7C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1B216E58" w14:textId="7627A0E4" w:rsidR="000F5E8E" w:rsidRPr="00564D2A" w:rsidRDefault="000F5E8E" w:rsidP="000F5E8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hemotherapy after </w:t>
            </w:r>
            <w:proofErr w:type="spellStart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wPTX</w:t>
            </w:r>
            <w:proofErr w:type="spellEnd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+ RAM therapy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92E5E1" w14:textId="535EC601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2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89E69E" w14:textId="14E64249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3.2)</w:t>
            </w:r>
          </w:p>
        </w:tc>
        <w:tc>
          <w:tcPr>
            <w:tcW w:w="992" w:type="dxa"/>
            <w:vAlign w:val="center"/>
          </w:tcPr>
          <w:p w14:paraId="77611B3B" w14:textId="601BE7EE" w:rsidR="000F5E8E" w:rsidRPr="00564D2A" w:rsidRDefault="000F5E8E" w:rsidP="000F5E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2</w:t>
            </w:r>
          </w:p>
        </w:tc>
      </w:tr>
      <w:tr w:rsidR="00564D2A" w:rsidRPr="00564D2A" w14:paraId="3B1013D8" w14:textId="77777777" w:rsidTr="007C1775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68C29B55" w14:textId="0C22AF07" w:rsidR="00300C23" w:rsidRPr="00564D2A" w:rsidRDefault="00300C23" w:rsidP="00300C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N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ivolumab, n (%)</w:t>
            </w:r>
          </w:p>
        </w:tc>
        <w:tc>
          <w:tcPr>
            <w:tcW w:w="2268" w:type="dxa"/>
            <w:shd w:val="clear" w:color="auto" w:fill="auto"/>
            <w:noWrap/>
          </w:tcPr>
          <w:p w14:paraId="0CCE0797" w14:textId="681A7CBF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1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05DB0F" w14:textId="4EF32700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0.0)</w:t>
            </w:r>
          </w:p>
        </w:tc>
        <w:tc>
          <w:tcPr>
            <w:tcW w:w="992" w:type="dxa"/>
            <w:vAlign w:val="center"/>
          </w:tcPr>
          <w:p w14:paraId="16B1B8ED" w14:textId="7777777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694D3FF3" w14:textId="77777777" w:rsidTr="007C1775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008F847E" w14:textId="2EDAC2E4" w:rsidR="00300C23" w:rsidRPr="00564D2A" w:rsidRDefault="00300C23" w:rsidP="00300C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rinotecan, n (%)</w:t>
            </w:r>
          </w:p>
        </w:tc>
        <w:tc>
          <w:tcPr>
            <w:tcW w:w="2268" w:type="dxa"/>
            <w:shd w:val="clear" w:color="auto" w:fill="auto"/>
            <w:noWrap/>
          </w:tcPr>
          <w:p w14:paraId="1CDA92D8" w14:textId="2EE6F53D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35.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401D5F" w14:textId="1A53A754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3.7)</w:t>
            </w:r>
          </w:p>
        </w:tc>
        <w:tc>
          <w:tcPr>
            <w:tcW w:w="992" w:type="dxa"/>
            <w:vAlign w:val="center"/>
          </w:tcPr>
          <w:p w14:paraId="1EB38DA2" w14:textId="7777777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2221ED9A" w14:textId="77777777" w:rsidTr="007C1775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3AE60DB2" w14:textId="7F17148E" w:rsidR="00300C23" w:rsidRPr="00564D2A" w:rsidRDefault="00300C23" w:rsidP="00300C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rinotecan + ramucirumab, n (%)</w:t>
            </w:r>
          </w:p>
        </w:tc>
        <w:tc>
          <w:tcPr>
            <w:tcW w:w="2268" w:type="dxa"/>
            <w:shd w:val="clear" w:color="auto" w:fill="auto"/>
            <w:noWrap/>
          </w:tcPr>
          <w:p w14:paraId="26A8268E" w14:textId="2AD85513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DBD49A" w14:textId="69095CC6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.9)</w:t>
            </w:r>
          </w:p>
        </w:tc>
        <w:tc>
          <w:tcPr>
            <w:tcW w:w="992" w:type="dxa"/>
            <w:vAlign w:val="center"/>
          </w:tcPr>
          <w:p w14:paraId="5B77E891" w14:textId="7777777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4E1C11DB" w14:textId="77777777" w:rsidTr="007C1775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7D41A409" w14:textId="4DC92229" w:rsidR="00300C23" w:rsidRPr="00564D2A" w:rsidRDefault="00300C23" w:rsidP="00300C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Trifluridine/</w:t>
            </w:r>
            <w:proofErr w:type="spellStart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tipiracil</w:t>
            </w:r>
            <w:proofErr w:type="spellEnd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, n (%)</w:t>
            </w:r>
          </w:p>
        </w:tc>
        <w:tc>
          <w:tcPr>
            <w:tcW w:w="2268" w:type="dxa"/>
            <w:shd w:val="clear" w:color="auto" w:fill="auto"/>
            <w:noWrap/>
          </w:tcPr>
          <w:p w14:paraId="5A3EDFC2" w14:textId="0BC275B9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1B044C" w14:textId="00FB73C3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.9)</w:t>
            </w:r>
          </w:p>
        </w:tc>
        <w:tc>
          <w:tcPr>
            <w:tcW w:w="992" w:type="dxa"/>
            <w:vAlign w:val="center"/>
          </w:tcPr>
          <w:p w14:paraId="5C80A3E3" w14:textId="7777777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13A4FEFC" w14:textId="77777777" w:rsidTr="007C1775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25E5E8F5" w14:textId="301129C2" w:rsidR="00300C23" w:rsidRPr="00564D2A" w:rsidRDefault="00300C23" w:rsidP="00300C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　</w:t>
            </w: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O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</w:rPr>
              <w:t>thers, n (%)</w:t>
            </w:r>
          </w:p>
        </w:tc>
        <w:tc>
          <w:tcPr>
            <w:tcW w:w="2268" w:type="dxa"/>
            <w:shd w:val="clear" w:color="auto" w:fill="auto"/>
            <w:noWrap/>
          </w:tcPr>
          <w:p w14:paraId="0026D626" w14:textId="7AA8A358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F22CCB" w14:textId="1C803755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0.5)</w:t>
            </w:r>
          </w:p>
        </w:tc>
        <w:tc>
          <w:tcPr>
            <w:tcW w:w="992" w:type="dxa"/>
            <w:vAlign w:val="center"/>
          </w:tcPr>
          <w:p w14:paraId="21AD6268" w14:textId="7777777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75C790F2" w14:textId="77777777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</w:tcPr>
          <w:p w14:paraId="0C086C97" w14:textId="34F8E2B4" w:rsidR="00300C23" w:rsidRPr="00564D2A" w:rsidRDefault="00300C23" w:rsidP="00300C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64D2A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aboratory data, median (range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3AA65C" w14:textId="7777777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0CF887" w14:textId="7777777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A73C78" w14:textId="7777777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4D2A" w:rsidRPr="00564D2A" w14:paraId="63DB88AA" w14:textId="18BF5662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2584399" w14:textId="38978D2F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lb [g/dL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25FCC8" w14:textId="4D8F67AB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 (2.4-4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4C72C3" w14:textId="0619C380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(2.4-4.4)</w:t>
            </w:r>
          </w:p>
        </w:tc>
        <w:tc>
          <w:tcPr>
            <w:tcW w:w="992" w:type="dxa"/>
            <w:vAlign w:val="center"/>
          </w:tcPr>
          <w:p w14:paraId="7F619DED" w14:textId="2A6A2104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564D2A" w:rsidRPr="00564D2A" w14:paraId="19926504" w14:textId="67C66A2B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816DC30" w14:textId="30130DF5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 [U/L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0A1600" w14:textId="17C147B9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3-4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F895A9" w14:textId="1884C7C0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15-105)</w:t>
            </w:r>
          </w:p>
        </w:tc>
        <w:tc>
          <w:tcPr>
            <w:tcW w:w="992" w:type="dxa"/>
            <w:vAlign w:val="center"/>
          </w:tcPr>
          <w:p w14:paraId="41E3D87A" w14:textId="4CB064EB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4D2A" w:rsidRPr="00564D2A" w14:paraId="5D79E61C" w14:textId="2BD9CA74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039FE28" w14:textId="751D42A4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 [U/L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804BE" w14:textId="540C109E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5-3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C011DB" w14:textId="5CBE42F0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7-101)</w:t>
            </w:r>
          </w:p>
        </w:tc>
        <w:tc>
          <w:tcPr>
            <w:tcW w:w="992" w:type="dxa"/>
            <w:vAlign w:val="center"/>
          </w:tcPr>
          <w:p w14:paraId="5D387CB6" w14:textId="58A4BE9F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564D2A" w:rsidRPr="00564D2A" w14:paraId="1E84E730" w14:textId="57103E7E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87D9B10" w14:textId="084ABF43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Bil [mg/dL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B274F3" w14:textId="5ABD775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0.2-1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98F894" w14:textId="701852EC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3-2.2)</w:t>
            </w:r>
          </w:p>
        </w:tc>
        <w:tc>
          <w:tcPr>
            <w:tcW w:w="992" w:type="dxa"/>
            <w:vAlign w:val="center"/>
          </w:tcPr>
          <w:p w14:paraId="253A4F7A" w14:textId="044B5A5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564D2A" w:rsidRPr="00564D2A" w14:paraId="435F3EF3" w14:textId="49087FEA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A5D05C" w14:textId="316FB086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 [mg/dL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3754E7" w14:textId="479D4DDB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0-1.1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80FC63" w14:textId="74441913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30-1.41)</w:t>
            </w:r>
          </w:p>
        </w:tc>
        <w:tc>
          <w:tcPr>
            <w:tcW w:w="992" w:type="dxa"/>
            <w:vAlign w:val="center"/>
          </w:tcPr>
          <w:p w14:paraId="6620212D" w14:textId="45C5EB4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5</w:t>
            </w:r>
          </w:p>
        </w:tc>
      </w:tr>
      <w:tr w:rsidR="00564D2A" w:rsidRPr="00564D2A" w14:paraId="013C94CA" w14:textId="6416590B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7FEDA14" w14:textId="55F4986E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r</w:t>
            </w:r>
            <w:proofErr w:type="spellEnd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mL/min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00F706" w14:textId="1F24173C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6 (30.9-160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475960" w14:textId="498CC786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 (35.4-149.5)</w:t>
            </w:r>
          </w:p>
        </w:tc>
        <w:tc>
          <w:tcPr>
            <w:tcW w:w="992" w:type="dxa"/>
            <w:vAlign w:val="center"/>
          </w:tcPr>
          <w:p w14:paraId="4862DD3A" w14:textId="6EB1582C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7</w:t>
            </w:r>
          </w:p>
        </w:tc>
      </w:tr>
      <w:tr w:rsidR="00564D2A" w:rsidRPr="00564D2A" w14:paraId="3670C49C" w14:textId="5B07FAA6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24C5DA" w14:textId="1EA20EBA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 [mg/dL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C70613" w14:textId="67AF2170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(0.02-9.6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43A07D" w14:textId="727A38C1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02-14.75)</w:t>
            </w:r>
          </w:p>
        </w:tc>
        <w:tc>
          <w:tcPr>
            <w:tcW w:w="992" w:type="dxa"/>
            <w:vAlign w:val="center"/>
          </w:tcPr>
          <w:p w14:paraId="5C27AA7D" w14:textId="6538FBD6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</w:tr>
      <w:tr w:rsidR="00564D2A" w:rsidRPr="00564D2A" w14:paraId="74325512" w14:textId="21596CA5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336F6A" w14:textId="021D8E4F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BC [/</w:t>
            </w:r>
            <w:proofErr w:type="spellStart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45E7B6" w14:textId="34D3D9C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0 (3200-1260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117E99" w14:textId="2790B55B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0 (2900-10500)</w:t>
            </w:r>
          </w:p>
        </w:tc>
        <w:tc>
          <w:tcPr>
            <w:tcW w:w="992" w:type="dxa"/>
            <w:vAlign w:val="center"/>
          </w:tcPr>
          <w:p w14:paraId="7EA9C297" w14:textId="0C440F37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564D2A" w:rsidRPr="00564D2A" w14:paraId="66D826CC" w14:textId="455E8C4C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9F69B29" w14:textId="07F68A28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s [/</w:t>
            </w:r>
            <w:proofErr w:type="spellStart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AB5BF9" w14:textId="3FDCDDC9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0 (1600-930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3EF8B6" w14:textId="092DC22D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0 (1000-8500)</w:t>
            </w:r>
          </w:p>
        </w:tc>
        <w:tc>
          <w:tcPr>
            <w:tcW w:w="992" w:type="dxa"/>
            <w:vAlign w:val="center"/>
          </w:tcPr>
          <w:p w14:paraId="5739268F" w14:textId="36673DB5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564D2A" w:rsidRPr="00564D2A" w14:paraId="56ABD565" w14:textId="1762D209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55414B" w14:textId="619BE39C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t</w:t>
            </w:r>
            <w:proofErr w:type="spellEnd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0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6A447" w14:textId="6C527D2B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 (6.9-44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9CE938" w14:textId="68F9D1D3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 (9.2-39.1)</w:t>
            </w:r>
          </w:p>
        </w:tc>
        <w:tc>
          <w:tcPr>
            <w:tcW w:w="992" w:type="dxa"/>
            <w:vAlign w:val="center"/>
          </w:tcPr>
          <w:p w14:paraId="45206655" w14:textId="1C2A4449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64D2A" w:rsidRPr="00564D2A" w14:paraId="24C5B4BC" w14:textId="08FAB51A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266B8B" w14:textId="40E209A6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 [g/dL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F883E4" w14:textId="492BF046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 (8.4-14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D5E52D" w14:textId="4D81D5CE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 (8.0-15.3)</w:t>
            </w:r>
          </w:p>
        </w:tc>
        <w:tc>
          <w:tcPr>
            <w:tcW w:w="992" w:type="dxa"/>
            <w:vAlign w:val="center"/>
          </w:tcPr>
          <w:p w14:paraId="15024F82" w14:textId="4F1EA718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</w:tr>
      <w:tr w:rsidR="00564D2A" w:rsidRPr="00564D2A" w14:paraId="61C91CFB" w14:textId="63E8E45E" w:rsidTr="002F3C83">
        <w:trPr>
          <w:trHeight w:val="4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FB34B6A" w14:textId="4DB42DB5" w:rsidR="00300C23" w:rsidRPr="00564D2A" w:rsidRDefault="00300C23" w:rsidP="00300C23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s [/</w:t>
            </w:r>
            <w:proofErr w:type="spellStart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610769" w14:textId="28256ED4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0 (600-330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3A3326" w14:textId="5926EA7D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0 (400-2800)</w:t>
            </w:r>
          </w:p>
        </w:tc>
        <w:tc>
          <w:tcPr>
            <w:tcW w:w="992" w:type="dxa"/>
            <w:vAlign w:val="center"/>
          </w:tcPr>
          <w:p w14:paraId="788DD106" w14:textId="7852705F" w:rsidR="00300C23" w:rsidRPr="00564D2A" w:rsidRDefault="00300C23" w:rsidP="00300C2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4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6</w:t>
            </w:r>
          </w:p>
        </w:tc>
      </w:tr>
    </w:tbl>
    <w:p w14:paraId="24DB61B4" w14:textId="4688626C" w:rsidR="008D5C63" w:rsidRPr="00564D2A" w:rsidRDefault="005D21BB" w:rsidP="00BA1E7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DDP, cisplatin; </w:t>
      </w:r>
      <w:r w:rsidR="00E847B1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-OHP, oxaliplatin; BMI, body mass index; </w:t>
      </w:r>
      <w:r w:rsidR="00FD6C05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S, performance status; PFS, </w:t>
      </w:r>
      <w:r w:rsidR="00FD6C05" w:rsidRPr="00564D2A">
        <w:rPr>
          <w:rFonts w:ascii="Times New Roman" w:eastAsia="Times New Roman" w:hAnsi="Times New Roman" w:cs="Times New Roman"/>
          <w:color w:val="000000" w:themeColor="text1"/>
          <w:sz w:val="20"/>
        </w:rPr>
        <w:t>progression-free survival;</w:t>
      </w:r>
      <w:r w:rsidR="00FD6C05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TX, paclitaxel; RAM, </w:t>
      </w:r>
      <w:r w:rsidR="00FD6C05" w:rsidRPr="00564D2A">
        <w:rPr>
          <w:rFonts w:ascii="Times New Roman" w:eastAsia="Times New Roman" w:hAnsi="Times New Roman" w:cs="Times New Roman"/>
          <w:color w:val="000000" w:themeColor="text1"/>
          <w:sz w:val="20"/>
        </w:rPr>
        <w:t>ramucirumab</w:t>
      </w:r>
      <w:r w:rsidR="00FD6C05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E847B1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b, serum albumin; AST, aspartate transaminase; ALT, alanine transaminase; T-Bil, total bilirubin; Cre, serum creatinine; </w:t>
      </w:r>
      <w:proofErr w:type="spellStart"/>
      <w:r w:rsidR="00E847B1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>Ccr</w:t>
      </w:r>
      <w:proofErr w:type="spellEnd"/>
      <w:r w:rsidR="00E847B1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>, creatinine clearance; CRP, C-reactive protein; WBC, white blood cell count; ANC</w:t>
      </w:r>
      <w:r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E847B1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bsolute neutrophil counts; </w:t>
      </w:r>
      <w:proofErr w:type="spellStart"/>
      <w:r w:rsidR="00E847B1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>Plt</w:t>
      </w:r>
      <w:proofErr w:type="spellEnd"/>
      <w:r w:rsidR="00E847B1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>, platelet count; Hb, hemoglobin; ALC</w:t>
      </w:r>
      <w:r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E847B1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>, absolute lymphocyte counts</w:t>
      </w:r>
      <w:r w:rsidR="00D42A93" w:rsidRPr="00564D2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8D5C63" w:rsidRPr="00564D2A" w:rsidSect="008E4E5D">
      <w:headerReference w:type="default" r:id="rId7"/>
      <w:footerReference w:type="default" r:id="rId8"/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BACEA" w14:textId="77777777" w:rsidR="00026E84" w:rsidRDefault="00026E84">
      <w:r>
        <w:separator/>
      </w:r>
    </w:p>
  </w:endnote>
  <w:endnote w:type="continuationSeparator" w:id="0">
    <w:p w14:paraId="4788DDF7" w14:textId="77777777" w:rsidR="00026E84" w:rsidRDefault="00026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3000946"/>
      <w:docPartObj>
        <w:docPartGallery w:val="Page Numbers (Bottom of Page)"/>
        <w:docPartUnique/>
      </w:docPartObj>
    </w:sdtPr>
    <w:sdtEndPr/>
    <w:sdtContent>
      <w:p w14:paraId="17AA48D3" w14:textId="12B08FF9" w:rsidR="007E6350" w:rsidRDefault="007E635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3276420" w14:textId="77777777" w:rsidR="007E6350" w:rsidRDefault="007E635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FABF3" w14:textId="77777777" w:rsidR="00026E84" w:rsidRDefault="00026E84">
      <w:r>
        <w:separator/>
      </w:r>
    </w:p>
  </w:footnote>
  <w:footnote w:type="continuationSeparator" w:id="0">
    <w:p w14:paraId="5025B97D" w14:textId="77777777" w:rsidR="00026E84" w:rsidRDefault="00026E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451FA" w14:textId="1A13FAA8" w:rsidR="00BA1E7E" w:rsidRPr="00BA1E7E" w:rsidRDefault="00BA1E7E" w:rsidP="00BA1E7E">
    <w:pPr>
      <w:pStyle w:val="a6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l_Pharm_Bul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wzts9aar9xpqe9t5bxtr559e9f5psw5wwa&quot;&gt;NaraEtal_wPTX+Rmab_FNrisk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/record-ids&gt;&lt;/item&gt;&lt;/Libraries&gt;"/>
  </w:docVars>
  <w:rsids>
    <w:rsidRoot w:val="00F33846"/>
    <w:rsid w:val="00002A89"/>
    <w:rsid w:val="00011320"/>
    <w:rsid w:val="00015733"/>
    <w:rsid w:val="00026E84"/>
    <w:rsid w:val="00052DE3"/>
    <w:rsid w:val="000539ED"/>
    <w:rsid w:val="00061CCC"/>
    <w:rsid w:val="000672FC"/>
    <w:rsid w:val="00072940"/>
    <w:rsid w:val="000940F6"/>
    <w:rsid w:val="000A6CF9"/>
    <w:rsid w:val="000A7157"/>
    <w:rsid w:val="000B6998"/>
    <w:rsid w:val="000C0969"/>
    <w:rsid w:val="000C375B"/>
    <w:rsid w:val="000C385D"/>
    <w:rsid w:val="000D3F18"/>
    <w:rsid w:val="000D51D9"/>
    <w:rsid w:val="000F5E8E"/>
    <w:rsid w:val="000F633B"/>
    <w:rsid w:val="001036EF"/>
    <w:rsid w:val="001046B2"/>
    <w:rsid w:val="00117F24"/>
    <w:rsid w:val="00122600"/>
    <w:rsid w:val="00127595"/>
    <w:rsid w:val="00140043"/>
    <w:rsid w:val="0014012F"/>
    <w:rsid w:val="00142BB9"/>
    <w:rsid w:val="00144A45"/>
    <w:rsid w:val="001667D8"/>
    <w:rsid w:val="00171559"/>
    <w:rsid w:val="00176B81"/>
    <w:rsid w:val="001A200F"/>
    <w:rsid w:val="001A32D7"/>
    <w:rsid w:val="001A6F64"/>
    <w:rsid w:val="001A773E"/>
    <w:rsid w:val="001B5444"/>
    <w:rsid w:val="001C014E"/>
    <w:rsid w:val="001C3FA8"/>
    <w:rsid w:val="001C6370"/>
    <w:rsid w:val="001D1067"/>
    <w:rsid w:val="001E08EE"/>
    <w:rsid w:val="001E4D65"/>
    <w:rsid w:val="001F0FE1"/>
    <w:rsid w:val="001F2987"/>
    <w:rsid w:val="00203C90"/>
    <w:rsid w:val="002402C9"/>
    <w:rsid w:val="00241270"/>
    <w:rsid w:val="002414C0"/>
    <w:rsid w:val="00243889"/>
    <w:rsid w:val="002530C6"/>
    <w:rsid w:val="00284E48"/>
    <w:rsid w:val="00290FE3"/>
    <w:rsid w:val="0029383F"/>
    <w:rsid w:val="002A02D6"/>
    <w:rsid w:val="002A1C99"/>
    <w:rsid w:val="002B0791"/>
    <w:rsid w:val="002B2587"/>
    <w:rsid w:val="002C2143"/>
    <w:rsid w:val="002C7C65"/>
    <w:rsid w:val="002D13B7"/>
    <w:rsid w:val="002D1774"/>
    <w:rsid w:val="002D3182"/>
    <w:rsid w:val="002D3881"/>
    <w:rsid w:val="002E08CF"/>
    <w:rsid w:val="002E5D06"/>
    <w:rsid w:val="002E76E0"/>
    <w:rsid w:val="002F3C83"/>
    <w:rsid w:val="00300C23"/>
    <w:rsid w:val="00301FFE"/>
    <w:rsid w:val="003040B6"/>
    <w:rsid w:val="00307354"/>
    <w:rsid w:val="003115AC"/>
    <w:rsid w:val="00321271"/>
    <w:rsid w:val="00321441"/>
    <w:rsid w:val="0033319B"/>
    <w:rsid w:val="00351B0B"/>
    <w:rsid w:val="00356AD6"/>
    <w:rsid w:val="00356F59"/>
    <w:rsid w:val="003713CF"/>
    <w:rsid w:val="00373208"/>
    <w:rsid w:val="00375969"/>
    <w:rsid w:val="00377365"/>
    <w:rsid w:val="00383237"/>
    <w:rsid w:val="0039028D"/>
    <w:rsid w:val="0039496F"/>
    <w:rsid w:val="00396984"/>
    <w:rsid w:val="00397E24"/>
    <w:rsid w:val="003A33FC"/>
    <w:rsid w:val="003A7BAC"/>
    <w:rsid w:val="003B6D96"/>
    <w:rsid w:val="003C639C"/>
    <w:rsid w:val="003C6861"/>
    <w:rsid w:val="003D5157"/>
    <w:rsid w:val="003E36FE"/>
    <w:rsid w:val="003F15AD"/>
    <w:rsid w:val="003F47E8"/>
    <w:rsid w:val="003F7324"/>
    <w:rsid w:val="004033E3"/>
    <w:rsid w:val="004075F4"/>
    <w:rsid w:val="00416834"/>
    <w:rsid w:val="00416C4A"/>
    <w:rsid w:val="00417369"/>
    <w:rsid w:val="004173BF"/>
    <w:rsid w:val="00417471"/>
    <w:rsid w:val="00425158"/>
    <w:rsid w:val="00426CC4"/>
    <w:rsid w:val="00433E52"/>
    <w:rsid w:val="00436538"/>
    <w:rsid w:val="00437057"/>
    <w:rsid w:val="00443ACF"/>
    <w:rsid w:val="004471F6"/>
    <w:rsid w:val="00452280"/>
    <w:rsid w:val="004577C0"/>
    <w:rsid w:val="00465099"/>
    <w:rsid w:val="00467595"/>
    <w:rsid w:val="00491FE5"/>
    <w:rsid w:val="00493684"/>
    <w:rsid w:val="004959C3"/>
    <w:rsid w:val="004A0C1E"/>
    <w:rsid w:val="004A28CC"/>
    <w:rsid w:val="004B4536"/>
    <w:rsid w:val="004C2B7C"/>
    <w:rsid w:val="004C5667"/>
    <w:rsid w:val="004E7AC5"/>
    <w:rsid w:val="004F19AE"/>
    <w:rsid w:val="005003D4"/>
    <w:rsid w:val="00501252"/>
    <w:rsid w:val="0051142F"/>
    <w:rsid w:val="0053049A"/>
    <w:rsid w:val="00532913"/>
    <w:rsid w:val="0054234D"/>
    <w:rsid w:val="005425CA"/>
    <w:rsid w:val="0054517E"/>
    <w:rsid w:val="00545956"/>
    <w:rsid w:val="005478AB"/>
    <w:rsid w:val="00547F17"/>
    <w:rsid w:val="00552D87"/>
    <w:rsid w:val="0055466C"/>
    <w:rsid w:val="00562B4A"/>
    <w:rsid w:val="005649F0"/>
    <w:rsid w:val="00564D2A"/>
    <w:rsid w:val="00572557"/>
    <w:rsid w:val="00580FF4"/>
    <w:rsid w:val="00587334"/>
    <w:rsid w:val="00593091"/>
    <w:rsid w:val="005948E7"/>
    <w:rsid w:val="005957C6"/>
    <w:rsid w:val="00597E2C"/>
    <w:rsid w:val="005A1A99"/>
    <w:rsid w:val="005D21BB"/>
    <w:rsid w:val="005D447D"/>
    <w:rsid w:val="005D6936"/>
    <w:rsid w:val="005D73C1"/>
    <w:rsid w:val="005E05A8"/>
    <w:rsid w:val="005E0B90"/>
    <w:rsid w:val="005E236E"/>
    <w:rsid w:val="005E3D67"/>
    <w:rsid w:val="005F0C2E"/>
    <w:rsid w:val="005F2AB7"/>
    <w:rsid w:val="005F6FF9"/>
    <w:rsid w:val="00600429"/>
    <w:rsid w:val="00600C09"/>
    <w:rsid w:val="006121DC"/>
    <w:rsid w:val="006167C5"/>
    <w:rsid w:val="00616DF6"/>
    <w:rsid w:val="0062011B"/>
    <w:rsid w:val="0062157B"/>
    <w:rsid w:val="00622810"/>
    <w:rsid w:val="00624ABF"/>
    <w:rsid w:val="006277AA"/>
    <w:rsid w:val="00630224"/>
    <w:rsid w:val="00631C46"/>
    <w:rsid w:val="00636428"/>
    <w:rsid w:val="00667FE9"/>
    <w:rsid w:val="0067135C"/>
    <w:rsid w:val="006811B0"/>
    <w:rsid w:val="00691C30"/>
    <w:rsid w:val="006A524B"/>
    <w:rsid w:val="006B2476"/>
    <w:rsid w:val="006B34FA"/>
    <w:rsid w:val="006B4469"/>
    <w:rsid w:val="006C50D9"/>
    <w:rsid w:val="006D2D50"/>
    <w:rsid w:val="006D3E58"/>
    <w:rsid w:val="006E78A4"/>
    <w:rsid w:val="006F5333"/>
    <w:rsid w:val="006F54DB"/>
    <w:rsid w:val="006F710F"/>
    <w:rsid w:val="007001BA"/>
    <w:rsid w:val="00701EC1"/>
    <w:rsid w:val="00701FE9"/>
    <w:rsid w:val="007028F1"/>
    <w:rsid w:val="0070563E"/>
    <w:rsid w:val="00710E07"/>
    <w:rsid w:val="0071240D"/>
    <w:rsid w:val="00714DE3"/>
    <w:rsid w:val="00716735"/>
    <w:rsid w:val="007204BE"/>
    <w:rsid w:val="00723648"/>
    <w:rsid w:val="007330FF"/>
    <w:rsid w:val="00734370"/>
    <w:rsid w:val="00737595"/>
    <w:rsid w:val="0074346C"/>
    <w:rsid w:val="00753523"/>
    <w:rsid w:val="00755EB0"/>
    <w:rsid w:val="00760862"/>
    <w:rsid w:val="0077406D"/>
    <w:rsid w:val="00787E0C"/>
    <w:rsid w:val="0079681B"/>
    <w:rsid w:val="007B4A10"/>
    <w:rsid w:val="007C289C"/>
    <w:rsid w:val="007C7E33"/>
    <w:rsid w:val="007C7E95"/>
    <w:rsid w:val="007D14E3"/>
    <w:rsid w:val="007D2C1B"/>
    <w:rsid w:val="007E1C87"/>
    <w:rsid w:val="007E29B5"/>
    <w:rsid w:val="007E5965"/>
    <w:rsid w:val="007E6350"/>
    <w:rsid w:val="007E7FF5"/>
    <w:rsid w:val="008026AE"/>
    <w:rsid w:val="0081164F"/>
    <w:rsid w:val="00815315"/>
    <w:rsid w:val="00827ADE"/>
    <w:rsid w:val="008326BF"/>
    <w:rsid w:val="00835401"/>
    <w:rsid w:val="008373ED"/>
    <w:rsid w:val="00837CB6"/>
    <w:rsid w:val="00843CC1"/>
    <w:rsid w:val="00853A82"/>
    <w:rsid w:val="00856717"/>
    <w:rsid w:val="00865B00"/>
    <w:rsid w:val="00873A67"/>
    <w:rsid w:val="0087400B"/>
    <w:rsid w:val="00876E7E"/>
    <w:rsid w:val="00881541"/>
    <w:rsid w:val="00883B62"/>
    <w:rsid w:val="008933EB"/>
    <w:rsid w:val="00893FB3"/>
    <w:rsid w:val="008A374D"/>
    <w:rsid w:val="008A3C1B"/>
    <w:rsid w:val="008A464F"/>
    <w:rsid w:val="008A7323"/>
    <w:rsid w:val="008B1D63"/>
    <w:rsid w:val="008D01C2"/>
    <w:rsid w:val="008D5C63"/>
    <w:rsid w:val="008D7B2F"/>
    <w:rsid w:val="008E0305"/>
    <w:rsid w:val="008E4505"/>
    <w:rsid w:val="008E4660"/>
    <w:rsid w:val="008E4E5D"/>
    <w:rsid w:val="008E72C6"/>
    <w:rsid w:val="008F2CF6"/>
    <w:rsid w:val="00902F7A"/>
    <w:rsid w:val="00903177"/>
    <w:rsid w:val="00906AAE"/>
    <w:rsid w:val="00907C19"/>
    <w:rsid w:val="00924E04"/>
    <w:rsid w:val="00925208"/>
    <w:rsid w:val="00931F1F"/>
    <w:rsid w:val="00932F77"/>
    <w:rsid w:val="00944985"/>
    <w:rsid w:val="0094799C"/>
    <w:rsid w:val="00977E0B"/>
    <w:rsid w:val="00982270"/>
    <w:rsid w:val="009840E1"/>
    <w:rsid w:val="00992327"/>
    <w:rsid w:val="00996871"/>
    <w:rsid w:val="009A623B"/>
    <w:rsid w:val="009B397A"/>
    <w:rsid w:val="009B6CC9"/>
    <w:rsid w:val="009C4903"/>
    <w:rsid w:val="009E543B"/>
    <w:rsid w:val="009F4C7F"/>
    <w:rsid w:val="009F7959"/>
    <w:rsid w:val="009F7E9F"/>
    <w:rsid w:val="00A002C7"/>
    <w:rsid w:val="00A01F6D"/>
    <w:rsid w:val="00A11595"/>
    <w:rsid w:val="00A13AEE"/>
    <w:rsid w:val="00A14A0F"/>
    <w:rsid w:val="00A27299"/>
    <w:rsid w:val="00A310F2"/>
    <w:rsid w:val="00A32181"/>
    <w:rsid w:val="00A33337"/>
    <w:rsid w:val="00A36555"/>
    <w:rsid w:val="00A40605"/>
    <w:rsid w:val="00A4162D"/>
    <w:rsid w:val="00A46EBF"/>
    <w:rsid w:val="00A46EE0"/>
    <w:rsid w:val="00A6709A"/>
    <w:rsid w:val="00A71BCA"/>
    <w:rsid w:val="00A75D4D"/>
    <w:rsid w:val="00A809F3"/>
    <w:rsid w:val="00A86784"/>
    <w:rsid w:val="00A91256"/>
    <w:rsid w:val="00A9283D"/>
    <w:rsid w:val="00A973E6"/>
    <w:rsid w:val="00AA4697"/>
    <w:rsid w:val="00AA4F5A"/>
    <w:rsid w:val="00AB18F7"/>
    <w:rsid w:val="00AB5E04"/>
    <w:rsid w:val="00AB633D"/>
    <w:rsid w:val="00AC42C8"/>
    <w:rsid w:val="00AC5EF5"/>
    <w:rsid w:val="00AD26A8"/>
    <w:rsid w:val="00AF1D95"/>
    <w:rsid w:val="00B00D1F"/>
    <w:rsid w:val="00B0155A"/>
    <w:rsid w:val="00B040FA"/>
    <w:rsid w:val="00B11B21"/>
    <w:rsid w:val="00B13898"/>
    <w:rsid w:val="00B17F9E"/>
    <w:rsid w:val="00B22C63"/>
    <w:rsid w:val="00B23D67"/>
    <w:rsid w:val="00B259BE"/>
    <w:rsid w:val="00B347EE"/>
    <w:rsid w:val="00B37E93"/>
    <w:rsid w:val="00B60EEC"/>
    <w:rsid w:val="00B6318C"/>
    <w:rsid w:val="00B67CD0"/>
    <w:rsid w:val="00B7523F"/>
    <w:rsid w:val="00B7635D"/>
    <w:rsid w:val="00B769E1"/>
    <w:rsid w:val="00B77490"/>
    <w:rsid w:val="00B7764C"/>
    <w:rsid w:val="00B82722"/>
    <w:rsid w:val="00B832CF"/>
    <w:rsid w:val="00B8618C"/>
    <w:rsid w:val="00B87D15"/>
    <w:rsid w:val="00B91467"/>
    <w:rsid w:val="00B928CC"/>
    <w:rsid w:val="00B933D2"/>
    <w:rsid w:val="00B976B9"/>
    <w:rsid w:val="00BA1E7E"/>
    <w:rsid w:val="00BB1B47"/>
    <w:rsid w:val="00BB47A8"/>
    <w:rsid w:val="00BB4E55"/>
    <w:rsid w:val="00BD1339"/>
    <w:rsid w:val="00BD5EB3"/>
    <w:rsid w:val="00BE7206"/>
    <w:rsid w:val="00C016CF"/>
    <w:rsid w:val="00C10B12"/>
    <w:rsid w:val="00C2141B"/>
    <w:rsid w:val="00C2148D"/>
    <w:rsid w:val="00C2292A"/>
    <w:rsid w:val="00C26300"/>
    <w:rsid w:val="00C27B9A"/>
    <w:rsid w:val="00C30523"/>
    <w:rsid w:val="00C40CDC"/>
    <w:rsid w:val="00C45B71"/>
    <w:rsid w:val="00C46C15"/>
    <w:rsid w:val="00C559A1"/>
    <w:rsid w:val="00C6730F"/>
    <w:rsid w:val="00C7596B"/>
    <w:rsid w:val="00C84605"/>
    <w:rsid w:val="00CA75B5"/>
    <w:rsid w:val="00CB272C"/>
    <w:rsid w:val="00CB54F3"/>
    <w:rsid w:val="00CB6B74"/>
    <w:rsid w:val="00CC1694"/>
    <w:rsid w:val="00CC570E"/>
    <w:rsid w:val="00CC7D84"/>
    <w:rsid w:val="00CD04A5"/>
    <w:rsid w:val="00CD5595"/>
    <w:rsid w:val="00CD6C9B"/>
    <w:rsid w:val="00CE0C03"/>
    <w:rsid w:val="00CE3207"/>
    <w:rsid w:val="00CE4E50"/>
    <w:rsid w:val="00D01EC8"/>
    <w:rsid w:val="00D105DB"/>
    <w:rsid w:val="00D10DF5"/>
    <w:rsid w:val="00D143F6"/>
    <w:rsid w:val="00D2395A"/>
    <w:rsid w:val="00D266D5"/>
    <w:rsid w:val="00D309AF"/>
    <w:rsid w:val="00D316D9"/>
    <w:rsid w:val="00D31FD3"/>
    <w:rsid w:val="00D42A93"/>
    <w:rsid w:val="00D43661"/>
    <w:rsid w:val="00D50978"/>
    <w:rsid w:val="00D56AE6"/>
    <w:rsid w:val="00D570DD"/>
    <w:rsid w:val="00D61D85"/>
    <w:rsid w:val="00D634CD"/>
    <w:rsid w:val="00D6427A"/>
    <w:rsid w:val="00D7297D"/>
    <w:rsid w:val="00D77B9C"/>
    <w:rsid w:val="00D77D8B"/>
    <w:rsid w:val="00D827DB"/>
    <w:rsid w:val="00D91DE8"/>
    <w:rsid w:val="00D93327"/>
    <w:rsid w:val="00D947D6"/>
    <w:rsid w:val="00D94E29"/>
    <w:rsid w:val="00DA348C"/>
    <w:rsid w:val="00DA6927"/>
    <w:rsid w:val="00DA6A56"/>
    <w:rsid w:val="00DB331E"/>
    <w:rsid w:val="00DB5487"/>
    <w:rsid w:val="00DC60C2"/>
    <w:rsid w:val="00DD0561"/>
    <w:rsid w:val="00DD4AFF"/>
    <w:rsid w:val="00DE0930"/>
    <w:rsid w:val="00DF292A"/>
    <w:rsid w:val="00DF426F"/>
    <w:rsid w:val="00DF4FD9"/>
    <w:rsid w:val="00DF6A1B"/>
    <w:rsid w:val="00E14928"/>
    <w:rsid w:val="00E2158C"/>
    <w:rsid w:val="00E2545B"/>
    <w:rsid w:val="00E332A6"/>
    <w:rsid w:val="00E4180F"/>
    <w:rsid w:val="00E41B45"/>
    <w:rsid w:val="00E41EA3"/>
    <w:rsid w:val="00E43EB6"/>
    <w:rsid w:val="00E444DD"/>
    <w:rsid w:val="00E46364"/>
    <w:rsid w:val="00E525D9"/>
    <w:rsid w:val="00E651EC"/>
    <w:rsid w:val="00E821CC"/>
    <w:rsid w:val="00E847B1"/>
    <w:rsid w:val="00E855E5"/>
    <w:rsid w:val="00E85EAA"/>
    <w:rsid w:val="00EA2117"/>
    <w:rsid w:val="00EA5F61"/>
    <w:rsid w:val="00EA6778"/>
    <w:rsid w:val="00EB5191"/>
    <w:rsid w:val="00EB54F1"/>
    <w:rsid w:val="00EC055B"/>
    <w:rsid w:val="00EC2999"/>
    <w:rsid w:val="00ED5890"/>
    <w:rsid w:val="00ED5E2E"/>
    <w:rsid w:val="00EE2D55"/>
    <w:rsid w:val="00EE6511"/>
    <w:rsid w:val="00EF41E1"/>
    <w:rsid w:val="00EF4D67"/>
    <w:rsid w:val="00EF6797"/>
    <w:rsid w:val="00F108FC"/>
    <w:rsid w:val="00F10CAB"/>
    <w:rsid w:val="00F21BDE"/>
    <w:rsid w:val="00F225A4"/>
    <w:rsid w:val="00F24573"/>
    <w:rsid w:val="00F24CF4"/>
    <w:rsid w:val="00F2753F"/>
    <w:rsid w:val="00F27821"/>
    <w:rsid w:val="00F3056C"/>
    <w:rsid w:val="00F30F88"/>
    <w:rsid w:val="00F33846"/>
    <w:rsid w:val="00F34290"/>
    <w:rsid w:val="00F37CB1"/>
    <w:rsid w:val="00F40E99"/>
    <w:rsid w:val="00F42CFD"/>
    <w:rsid w:val="00F53A7F"/>
    <w:rsid w:val="00F54163"/>
    <w:rsid w:val="00F60E4E"/>
    <w:rsid w:val="00F63B5D"/>
    <w:rsid w:val="00F63F06"/>
    <w:rsid w:val="00F76D20"/>
    <w:rsid w:val="00F830FD"/>
    <w:rsid w:val="00F83ACE"/>
    <w:rsid w:val="00F87334"/>
    <w:rsid w:val="00F92F31"/>
    <w:rsid w:val="00F93584"/>
    <w:rsid w:val="00F938EF"/>
    <w:rsid w:val="00FA612B"/>
    <w:rsid w:val="00FB396F"/>
    <w:rsid w:val="00FC05FA"/>
    <w:rsid w:val="00FC69D3"/>
    <w:rsid w:val="00FD4042"/>
    <w:rsid w:val="00FD6C05"/>
    <w:rsid w:val="00FF0CD3"/>
    <w:rsid w:val="00FF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115CBA"/>
  <w15:docId w15:val="{7B198166-D617-4549-8E99-E57118EBA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</w:style>
  <w:style w:type="paragraph" w:styleId="a8">
    <w:name w:val="footer"/>
    <w:basedOn w:val="a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pPr>
      <w:jc w:val="left"/>
    </w:pPr>
  </w:style>
  <w:style w:type="character" w:customStyle="1" w:styleId="ac">
    <w:name w:val="コメント文字列 (文字)"/>
    <w:basedOn w:val="a0"/>
    <w:link w:val="ab"/>
    <w:uiPriority w:val="99"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</w:rPr>
  </w:style>
  <w:style w:type="character" w:styleId="af">
    <w:name w:val="Unresolved Mention"/>
    <w:basedOn w:val="a0"/>
    <w:uiPriority w:val="99"/>
    <w:semiHidden/>
    <w:unhideWhenUsed/>
    <w:rsid w:val="003D5157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4471F6"/>
  </w:style>
  <w:style w:type="paragraph" w:customStyle="1" w:styleId="EndNoteBibliographyTitle">
    <w:name w:val="EndNote Bibliography Title"/>
    <w:basedOn w:val="a"/>
    <w:link w:val="EndNoteBibliographyTitle0"/>
    <w:rsid w:val="005F2AB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F2AB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2AB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F2AB7"/>
    <w:rPr>
      <w:rFonts w:ascii="Century" w:hAnsi="Century"/>
      <w:noProof/>
      <w:sz w:val="20"/>
    </w:rPr>
  </w:style>
  <w:style w:type="table" w:styleId="af1">
    <w:name w:val="Table Grid"/>
    <w:basedOn w:val="a1"/>
    <w:uiPriority w:val="39"/>
    <w:rsid w:val="00F60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4FF79-B770-4FB5-8AA8-9BFE6EEC0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suhiko Nara</dc:creator>
  <cp:lastModifiedBy>奈良 克彦</cp:lastModifiedBy>
  <cp:revision>5</cp:revision>
  <cp:lastPrinted>2021-02-12T05:25:00Z</cp:lastPrinted>
  <dcterms:created xsi:type="dcterms:W3CDTF">2023-08-19T09:32:00Z</dcterms:created>
  <dcterms:modified xsi:type="dcterms:W3CDTF">2023-08-25T00:56:00Z</dcterms:modified>
</cp:coreProperties>
</file>